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3CD1C" w14:textId="356CA8C8" w:rsidR="00FF6B67" w:rsidRPr="001F523D" w:rsidRDefault="00993567" w:rsidP="00354B94">
      <w:pPr>
        <w:jc w:val="center"/>
        <w:rPr>
          <w:rFonts w:ascii="Times New Roman" w:hAnsi="Times New Roman" w:cs="Times New Roman"/>
          <w:b/>
          <w:sz w:val="22"/>
        </w:rPr>
      </w:pPr>
      <w:r w:rsidRPr="001F523D">
        <w:rPr>
          <w:rFonts w:ascii="Times New Roman" w:hAnsi="Times New Roman" w:cs="Times New Roman" w:hint="eastAsia"/>
          <w:b/>
          <w:sz w:val="22"/>
        </w:rPr>
        <w:t>Supplemental t</w:t>
      </w:r>
      <w:r w:rsidR="00FF6B67" w:rsidRPr="001F523D">
        <w:rPr>
          <w:rFonts w:ascii="Times New Roman" w:hAnsi="Times New Roman" w:cs="Times New Roman"/>
          <w:b/>
          <w:sz w:val="22"/>
        </w:rPr>
        <w:t>able 1</w:t>
      </w:r>
      <w:r w:rsidR="002E1884" w:rsidRPr="001F523D">
        <w:rPr>
          <w:rFonts w:ascii="Times New Roman" w:hAnsi="Times New Roman" w:cs="Times New Roman" w:hint="eastAsia"/>
          <w:b/>
          <w:sz w:val="22"/>
        </w:rPr>
        <w:t>.</w:t>
      </w:r>
      <w:r w:rsidR="00FF6B67" w:rsidRPr="001F523D">
        <w:rPr>
          <w:rFonts w:ascii="Times New Roman" w:hAnsi="Times New Roman" w:cs="Times New Roman"/>
          <w:b/>
          <w:sz w:val="22"/>
        </w:rPr>
        <w:t xml:space="preserve"> Oxidative balance score assignment scheme</w:t>
      </w:r>
    </w:p>
    <w:tbl>
      <w:tblPr>
        <w:tblW w:w="12841" w:type="dxa"/>
        <w:jc w:val="center"/>
        <w:tblLook w:val="04A0" w:firstRow="1" w:lastRow="0" w:firstColumn="1" w:lastColumn="0" w:noHBand="0" w:noVBand="1"/>
      </w:tblPr>
      <w:tblGrid>
        <w:gridCol w:w="2977"/>
        <w:gridCol w:w="1276"/>
        <w:gridCol w:w="939"/>
        <w:gridCol w:w="7"/>
        <w:gridCol w:w="1688"/>
        <w:gridCol w:w="1760"/>
        <w:gridCol w:w="946"/>
        <w:gridCol w:w="1701"/>
        <w:gridCol w:w="1701"/>
      </w:tblGrid>
      <w:tr w:rsidR="001F523D" w:rsidRPr="001F523D" w14:paraId="15A7CD23" w14:textId="77777777" w:rsidTr="0073132A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7F07594" w14:textId="77777777" w:rsidR="00FF6B67" w:rsidRPr="001F523D" w:rsidRDefault="00FF6B6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OBS componen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EDB7067" w14:textId="77777777" w:rsidR="00FF6B67" w:rsidRPr="001F523D" w:rsidRDefault="00FF6B6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Property</w:t>
            </w:r>
          </w:p>
        </w:tc>
        <w:tc>
          <w:tcPr>
            <w:tcW w:w="4394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373FDC0" w14:textId="77777777" w:rsidR="00FF6B67" w:rsidRPr="001F523D" w:rsidRDefault="00FF6B6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Male</w:t>
            </w:r>
          </w:p>
        </w:tc>
        <w:tc>
          <w:tcPr>
            <w:tcW w:w="4194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3DAA2E4" w14:textId="77777777" w:rsidR="00FF6B67" w:rsidRPr="001F523D" w:rsidRDefault="00FF6B6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Female</w:t>
            </w:r>
          </w:p>
        </w:tc>
      </w:tr>
      <w:tr w:rsidR="001F523D" w:rsidRPr="001F523D" w14:paraId="08DB7243" w14:textId="77777777" w:rsidTr="0073132A">
        <w:trPr>
          <w:trHeight w:val="285"/>
          <w:jc w:val="center"/>
        </w:trPr>
        <w:tc>
          <w:tcPr>
            <w:tcW w:w="4253" w:type="dxa"/>
            <w:gridSpan w:val="2"/>
            <w:noWrap/>
            <w:vAlign w:val="bottom"/>
            <w:hideMark/>
          </w:tcPr>
          <w:p w14:paraId="6175760E" w14:textId="77777777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Dietary OBS components</w:t>
            </w:r>
          </w:p>
        </w:tc>
        <w:tc>
          <w:tcPr>
            <w:tcW w:w="939" w:type="dxa"/>
            <w:noWrap/>
            <w:vAlign w:val="center"/>
            <w:hideMark/>
          </w:tcPr>
          <w:p w14:paraId="723ED5B8" w14:textId="77777777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695" w:type="dxa"/>
            <w:gridSpan w:val="2"/>
            <w:noWrap/>
            <w:vAlign w:val="center"/>
            <w:hideMark/>
          </w:tcPr>
          <w:p w14:paraId="6F99DD7D" w14:textId="77777777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760" w:type="dxa"/>
            <w:noWrap/>
            <w:vAlign w:val="center"/>
            <w:hideMark/>
          </w:tcPr>
          <w:p w14:paraId="7CD3091B" w14:textId="77777777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92" w:type="dxa"/>
            <w:noWrap/>
            <w:vAlign w:val="center"/>
            <w:hideMark/>
          </w:tcPr>
          <w:p w14:paraId="47114506" w14:textId="77777777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7C91C686" w14:textId="77777777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7F7A1097" w14:textId="77777777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</w:tr>
      <w:tr w:rsidR="001F523D" w:rsidRPr="001F523D" w14:paraId="7CF3D20E" w14:textId="77777777" w:rsidTr="0073132A">
        <w:trPr>
          <w:trHeight w:val="285"/>
          <w:jc w:val="center"/>
        </w:trPr>
        <w:tc>
          <w:tcPr>
            <w:tcW w:w="2977" w:type="dxa"/>
            <w:noWrap/>
            <w:vAlign w:val="center"/>
            <w:hideMark/>
          </w:tcPr>
          <w:p w14:paraId="65BB1C20" w14:textId="77777777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Calcium (mg/d)</w:t>
            </w:r>
          </w:p>
        </w:tc>
        <w:tc>
          <w:tcPr>
            <w:tcW w:w="1276" w:type="dxa"/>
            <w:noWrap/>
            <w:vAlign w:val="center"/>
            <w:hideMark/>
          </w:tcPr>
          <w:p w14:paraId="5632E2C5" w14:textId="77777777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946" w:type="dxa"/>
            <w:gridSpan w:val="2"/>
            <w:noWrap/>
            <w:vAlign w:val="center"/>
            <w:hideMark/>
          </w:tcPr>
          <w:p w14:paraId="79329606" w14:textId="4AED28AD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&lt;</w:t>
            </w:r>
            <w:r w:rsidR="00A83DFB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691</w:t>
            </w:r>
          </w:p>
        </w:tc>
        <w:tc>
          <w:tcPr>
            <w:tcW w:w="1688" w:type="dxa"/>
            <w:noWrap/>
            <w:vAlign w:val="center"/>
            <w:hideMark/>
          </w:tcPr>
          <w:p w14:paraId="24B26B0D" w14:textId="03092E85" w:rsidR="00FF6B67" w:rsidRPr="001F523D" w:rsidRDefault="00A83DFB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692-1148</w:t>
            </w:r>
          </w:p>
        </w:tc>
        <w:tc>
          <w:tcPr>
            <w:tcW w:w="1760" w:type="dxa"/>
            <w:noWrap/>
            <w:vAlign w:val="center"/>
            <w:hideMark/>
          </w:tcPr>
          <w:p w14:paraId="6BC1A9C3" w14:textId="2F7E6C1E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≥</w:t>
            </w:r>
            <w:r w:rsidR="00723554"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  <w:r w:rsidR="00A83DFB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149</w:t>
            </w:r>
          </w:p>
        </w:tc>
        <w:tc>
          <w:tcPr>
            <w:tcW w:w="792" w:type="dxa"/>
            <w:noWrap/>
            <w:vAlign w:val="center"/>
            <w:hideMark/>
          </w:tcPr>
          <w:p w14:paraId="7F9A8816" w14:textId="764E2A56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&lt;</w:t>
            </w:r>
            <w:r w:rsidR="00533A6F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563</w:t>
            </w:r>
          </w:p>
        </w:tc>
        <w:tc>
          <w:tcPr>
            <w:tcW w:w="1701" w:type="dxa"/>
            <w:noWrap/>
            <w:vAlign w:val="center"/>
            <w:hideMark/>
          </w:tcPr>
          <w:p w14:paraId="6663A3B5" w14:textId="496F7FBF" w:rsidR="00FF6B67" w:rsidRPr="001F523D" w:rsidRDefault="00533A6F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564</w:t>
            </w:r>
            <w:r w:rsidR="00FF6B67"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-</w:t>
            </w:r>
            <w:r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910</w:t>
            </w:r>
          </w:p>
        </w:tc>
        <w:tc>
          <w:tcPr>
            <w:tcW w:w="1701" w:type="dxa"/>
            <w:noWrap/>
            <w:vAlign w:val="bottom"/>
            <w:hideMark/>
          </w:tcPr>
          <w:p w14:paraId="178C505E" w14:textId="27F1F116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≥</w:t>
            </w:r>
            <w:r w:rsidR="00533A6F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911</w:t>
            </w:r>
          </w:p>
        </w:tc>
      </w:tr>
      <w:tr w:rsidR="001F523D" w:rsidRPr="001F523D" w14:paraId="519E98C8" w14:textId="77777777" w:rsidTr="0073132A">
        <w:trPr>
          <w:trHeight w:val="285"/>
          <w:jc w:val="center"/>
        </w:trPr>
        <w:tc>
          <w:tcPr>
            <w:tcW w:w="2977" w:type="dxa"/>
            <w:noWrap/>
            <w:vAlign w:val="center"/>
            <w:hideMark/>
          </w:tcPr>
          <w:p w14:paraId="30CE4DDC" w14:textId="77777777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Magnesium (mg/d)</w:t>
            </w:r>
          </w:p>
        </w:tc>
        <w:tc>
          <w:tcPr>
            <w:tcW w:w="1276" w:type="dxa"/>
            <w:noWrap/>
            <w:vAlign w:val="center"/>
            <w:hideMark/>
          </w:tcPr>
          <w:p w14:paraId="758DC49D" w14:textId="77777777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946" w:type="dxa"/>
            <w:gridSpan w:val="2"/>
            <w:noWrap/>
            <w:vAlign w:val="center"/>
            <w:hideMark/>
          </w:tcPr>
          <w:p w14:paraId="5ABCB71D" w14:textId="5FE127A5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&lt;</w:t>
            </w:r>
            <w:r w:rsidR="00354390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2</w:t>
            </w:r>
            <w:r w:rsidR="00A83DFB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51</w:t>
            </w:r>
          </w:p>
        </w:tc>
        <w:tc>
          <w:tcPr>
            <w:tcW w:w="1688" w:type="dxa"/>
            <w:noWrap/>
            <w:vAlign w:val="center"/>
            <w:hideMark/>
          </w:tcPr>
          <w:p w14:paraId="14C9CBF3" w14:textId="0D19F086" w:rsidR="00FF6B67" w:rsidRPr="001F523D" w:rsidRDefault="009A32BA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2</w:t>
            </w:r>
            <w:r w:rsidR="00A83DFB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52</w:t>
            </w:r>
            <w:r w:rsidR="00FF6B67"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-</w:t>
            </w:r>
            <w:r w:rsidR="00A83DFB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371</w:t>
            </w:r>
          </w:p>
        </w:tc>
        <w:tc>
          <w:tcPr>
            <w:tcW w:w="1760" w:type="dxa"/>
            <w:noWrap/>
            <w:vAlign w:val="center"/>
            <w:hideMark/>
          </w:tcPr>
          <w:p w14:paraId="1CA1D8C9" w14:textId="51680E12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≥</w:t>
            </w:r>
            <w:r w:rsidR="00A83DFB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37</w:t>
            </w:r>
            <w:r w:rsidR="00354390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792" w:type="dxa"/>
            <w:noWrap/>
            <w:vAlign w:val="center"/>
            <w:hideMark/>
          </w:tcPr>
          <w:p w14:paraId="080650A5" w14:textId="1CC53116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&lt;</w:t>
            </w:r>
            <w:r w:rsidR="00EF134C"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  <w:r w:rsidR="00533A6F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0</w:t>
            </w:r>
            <w:r w:rsidR="00EF134C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75507133" w14:textId="5A763817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  <w:r w:rsidR="00533A6F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02</w:t>
            </w: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-</w:t>
            </w:r>
            <w:r w:rsidR="00EF134C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3</w:t>
            </w:r>
            <w:r w:rsidR="00533A6F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01</w:t>
            </w:r>
          </w:p>
        </w:tc>
        <w:tc>
          <w:tcPr>
            <w:tcW w:w="1701" w:type="dxa"/>
            <w:noWrap/>
            <w:vAlign w:val="bottom"/>
            <w:hideMark/>
          </w:tcPr>
          <w:p w14:paraId="2A13B8A0" w14:textId="5CD0AB75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≥</w:t>
            </w:r>
            <w:r w:rsidR="00EF134C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3</w:t>
            </w:r>
            <w:r w:rsidR="00533A6F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02</w:t>
            </w:r>
          </w:p>
        </w:tc>
      </w:tr>
      <w:tr w:rsidR="001F523D" w:rsidRPr="001F523D" w14:paraId="3EC37AA7" w14:textId="77777777" w:rsidTr="0073132A">
        <w:trPr>
          <w:trHeight w:val="285"/>
          <w:jc w:val="center"/>
        </w:trPr>
        <w:tc>
          <w:tcPr>
            <w:tcW w:w="2977" w:type="dxa"/>
            <w:noWrap/>
            <w:vAlign w:val="center"/>
            <w:hideMark/>
          </w:tcPr>
          <w:p w14:paraId="4C581582" w14:textId="77777777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Zinc (mg/d)</w:t>
            </w:r>
          </w:p>
        </w:tc>
        <w:tc>
          <w:tcPr>
            <w:tcW w:w="1276" w:type="dxa"/>
            <w:noWrap/>
            <w:vAlign w:val="center"/>
            <w:hideMark/>
          </w:tcPr>
          <w:p w14:paraId="6A3E08CC" w14:textId="77777777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946" w:type="dxa"/>
            <w:gridSpan w:val="2"/>
            <w:noWrap/>
            <w:vAlign w:val="center"/>
            <w:hideMark/>
          </w:tcPr>
          <w:p w14:paraId="68E45B84" w14:textId="6AB905B3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&lt;</w:t>
            </w:r>
            <w:r w:rsidR="001F523D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8.74</w:t>
            </w:r>
          </w:p>
        </w:tc>
        <w:tc>
          <w:tcPr>
            <w:tcW w:w="1688" w:type="dxa"/>
            <w:noWrap/>
            <w:vAlign w:val="center"/>
            <w:hideMark/>
          </w:tcPr>
          <w:p w14:paraId="1B97B5E4" w14:textId="7E925D93" w:rsidR="00FF6B67" w:rsidRPr="001F523D" w:rsidRDefault="001F523D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8.75</w:t>
            </w:r>
            <w:r w:rsidR="00FF6B67"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-1</w:t>
            </w:r>
            <w:r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3.71</w:t>
            </w:r>
          </w:p>
        </w:tc>
        <w:tc>
          <w:tcPr>
            <w:tcW w:w="1760" w:type="dxa"/>
            <w:noWrap/>
            <w:vAlign w:val="center"/>
            <w:hideMark/>
          </w:tcPr>
          <w:p w14:paraId="2629A4A0" w14:textId="7AFB7EDF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≥</w:t>
            </w:r>
            <w:r w:rsidR="001F523D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13.72</w:t>
            </w:r>
          </w:p>
        </w:tc>
        <w:tc>
          <w:tcPr>
            <w:tcW w:w="792" w:type="dxa"/>
            <w:noWrap/>
            <w:vAlign w:val="center"/>
            <w:hideMark/>
          </w:tcPr>
          <w:p w14:paraId="269D5BD4" w14:textId="79B3C9B3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&lt;</w:t>
            </w:r>
            <w:r w:rsidR="00007380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6.55</w:t>
            </w:r>
          </w:p>
        </w:tc>
        <w:tc>
          <w:tcPr>
            <w:tcW w:w="1701" w:type="dxa"/>
            <w:noWrap/>
            <w:vAlign w:val="center"/>
            <w:hideMark/>
          </w:tcPr>
          <w:p w14:paraId="7DD8955A" w14:textId="118E7A2F" w:rsidR="00FF6B67" w:rsidRPr="001F523D" w:rsidRDefault="00007380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6.5</w:t>
            </w:r>
            <w:r w:rsidR="00F66D9C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6</w:t>
            </w:r>
            <w:r w:rsidR="00FF6B67"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-1</w:t>
            </w:r>
            <w:r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0</w:t>
            </w:r>
            <w:r w:rsidR="00FF6B67"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.</w:t>
            </w:r>
            <w:r w:rsidR="00F66D9C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noWrap/>
            <w:vAlign w:val="bottom"/>
            <w:hideMark/>
          </w:tcPr>
          <w:p w14:paraId="78E68684" w14:textId="60B948A4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≥</w:t>
            </w:r>
            <w:r w:rsidR="00F66D9C"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  <w:r w:rsidR="00007380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0</w:t>
            </w:r>
            <w:r w:rsidR="00F66D9C"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.</w:t>
            </w:r>
            <w:r w:rsidR="00F66D9C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1</w:t>
            </w:r>
          </w:p>
        </w:tc>
      </w:tr>
      <w:tr w:rsidR="001F523D" w:rsidRPr="001F523D" w14:paraId="717918FC" w14:textId="77777777" w:rsidTr="0073132A">
        <w:trPr>
          <w:trHeight w:val="285"/>
          <w:jc w:val="center"/>
        </w:trPr>
        <w:tc>
          <w:tcPr>
            <w:tcW w:w="2977" w:type="dxa"/>
            <w:noWrap/>
            <w:vAlign w:val="center"/>
            <w:hideMark/>
          </w:tcPr>
          <w:p w14:paraId="6C452684" w14:textId="77777777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Copper (mg/d)</w:t>
            </w:r>
          </w:p>
        </w:tc>
        <w:tc>
          <w:tcPr>
            <w:tcW w:w="1276" w:type="dxa"/>
            <w:noWrap/>
            <w:vAlign w:val="center"/>
            <w:hideMark/>
          </w:tcPr>
          <w:p w14:paraId="33E38B97" w14:textId="77777777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946" w:type="dxa"/>
            <w:gridSpan w:val="2"/>
            <w:noWrap/>
            <w:vAlign w:val="center"/>
            <w:hideMark/>
          </w:tcPr>
          <w:p w14:paraId="3B6F0097" w14:textId="7A40C36D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&lt;</w:t>
            </w:r>
            <w:r w:rsidR="001F523D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0.944</w:t>
            </w:r>
          </w:p>
        </w:tc>
        <w:tc>
          <w:tcPr>
            <w:tcW w:w="1688" w:type="dxa"/>
            <w:noWrap/>
            <w:vAlign w:val="center"/>
            <w:hideMark/>
          </w:tcPr>
          <w:p w14:paraId="2C766770" w14:textId="68B3F2DF" w:rsidR="00FF6B67" w:rsidRPr="001F523D" w:rsidRDefault="001F523D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0.945</w:t>
            </w:r>
            <w:r w:rsidR="00FF6B67"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-1.</w:t>
            </w:r>
            <w:r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39</w:t>
            </w:r>
          </w:p>
        </w:tc>
        <w:tc>
          <w:tcPr>
            <w:tcW w:w="1760" w:type="dxa"/>
            <w:noWrap/>
            <w:vAlign w:val="center"/>
            <w:hideMark/>
          </w:tcPr>
          <w:p w14:paraId="556B1192" w14:textId="59E688B7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≥</w:t>
            </w:r>
            <w:r w:rsidR="00F36763"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1.</w:t>
            </w:r>
            <w:r w:rsidR="001F523D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391</w:t>
            </w:r>
          </w:p>
        </w:tc>
        <w:tc>
          <w:tcPr>
            <w:tcW w:w="792" w:type="dxa"/>
            <w:noWrap/>
            <w:vAlign w:val="center"/>
            <w:hideMark/>
          </w:tcPr>
          <w:p w14:paraId="078DFEBC" w14:textId="51DD8002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&lt;</w:t>
            </w:r>
            <w:r w:rsidR="009C2742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0.834</w:t>
            </w:r>
          </w:p>
        </w:tc>
        <w:tc>
          <w:tcPr>
            <w:tcW w:w="1701" w:type="dxa"/>
            <w:noWrap/>
            <w:vAlign w:val="center"/>
            <w:hideMark/>
          </w:tcPr>
          <w:p w14:paraId="6D722CF7" w14:textId="4ACFF577" w:rsidR="00FF6B67" w:rsidRPr="001F523D" w:rsidRDefault="009C2742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0.835</w:t>
            </w:r>
            <w:r w:rsidR="00FF6B67"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-1.</w:t>
            </w:r>
            <w:r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199</w:t>
            </w:r>
          </w:p>
        </w:tc>
        <w:tc>
          <w:tcPr>
            <w:tcW w:w="1701" w:type="dxa"/>
            <w:noWrap/>
            <w:vAlign w:val="bottom"/>
            <w:hideMark/>
          </w:tcPr>
          <w:p w14:paraId="5033E230" w14:textId="16B00DAD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≥</w:t>
            </w:r>
            <w:r w:rsidR="00207598"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1.</w:t>
            </w:r>
            <w:r w:rsidR="009C2742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2</w:t>
            </w:r>
          </w:p>
        </w:tc>
      </w:tr>
      <w:tr w:rsidR="001F523D" w:rsidRPr="001F523D" w14:paraId="10D1920A" w14:textId="77777777" w:rsidTr="0073132A">
        <w:trPr>
          <w:trHeight w:val="285"/>
          <w:jc w:val="center"/>
        </w:trPr>
        <w:tc>
          <w:tcPr>
            <w:tcW w:w="2977" w:type="dxa"/>
            <w:noWrap/>
            <w:vAlign w:val="center"/>
            <w:hideMark/>
          </w:tcPr>
          <w:p w14:paraId="4DC07BAC" w14:textId="77777777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Selenium (mcg/d)</w:t>
            </w:r>
          </w:p>
        </w:tc>
        <w:tc>
          <w:tcPr>
            <w:tcW w:w="1276" w:type="dxa"/>
            <w:noWrap/>
            <w:vAlign w:val="center"/>
            <w:hideMark/>
          </w:tcPr>
          <w:p w14:paraId="6C5566B3" w14:textId="77777777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946" w:type="dxa"/>
            <w:gridSpan w:val="2"/>
            <w:noWrap/>
            <w:vAlign w:val="center"/>
            <w:hideMark/>
          </w:tcPr>
          <w:p w14:paraId="2351CC7A" w14:textId="12096EB8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&lt;</w:t>
            </w:r>
            <w:r w:rsidR="001F523D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90.7</w:t>
            </w:r>
          </w:p>
        </w:tc>
        <w:tc>
          <w:tcPr>
            <w:tcW w:w="1688" w:type="dxa"/>
            <w:noWrap/>
            <w:vAlign w:val="center"/>
            <w:hideMark/>
          </w:tcPr>
          <w:p w14:paraId="141E2A15" w14:textId="4196D7A6" w:rsidR="00FF6B67" w:rsidRPr="001F523D" w:rsidRDefault="001F523D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90.8</w:t>
            </w:r>
            <w:r w:rsidR="00FF6B67"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-1</w:t>
            </w:r>
            <w:r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37.3</w:t>
            </w:r>
          </w:p>
        </w:tc>
        <w:tc>
          <w:tcPr>
            <w:tcW w:w="1760" w:type="dxa"/>
            <w:noWrap/>
            <w:vAlign w:val="center"/>
            <w:hideMark/>
          </w:tcPr>
          <w:p w14:paraId="64411F39" w14:textId="54AE459A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≥</w:t>
            </w:r>
            <w:r w:rsidR="00EC3756"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  <w:r w:rsidR="001F523D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37.4</w:t>
            </w:r>
          </w:p>
        </w:tc>
        <w:tc>
          <w:tcPr>
            <w:tcW w:w="792" w:type="dxa"/>
            <w:noWrap/>
            <w:vAlign w:val="center"/>
            <w:hideMark/>
          </w:tcPr>
          <w:p w14:paraId="3157C55E" w14:textId="7EC95BF6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&lt;</w:t>
            </w:r>
            <w:r w:rsidR="009C2742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68.8</w:t>
            </w:r>
          </w:p>
        </w:tc>
        <w:tc>
          <w:tcPr>
            <w:tcW w:w="1701" w:type="dxa"/>
            <w:noWrap/>
            <w:vAlign w:val="center"/>
            <w:hideMark/>
          </w:tcPr>
          <w:p w14:paraId="0F3B8410" w14:textId="5941C615" w:rsidR="00FF6B67" w:rsidRPr="001F523D" w:rsidRDefault="009C2742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68.9</w:t>
            </w:r>
            <w:r w:rsidR="00FF6B67"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-1</w:t>
            </w:r>
            <w:r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03.5</w:t>
            </w:r>
          </w:p>
        </w:tc>
        <w:tc>
          <w:tcPr>
            <w:tcW w:w="1701" w:type="dxa"/>
            <w:noWrap/>
            <w:vAlign w:val="bottom"/>
            <w:hideMark/>
          </w:tcPr>
          <w:p w14:paraId="79461647" w14:textId="6A717FEA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≥</w:t>
            </w:r>
            <w:r w:rsidR="00D2299D"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  <w:r w:rsidR="009C2742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03.6</w:t>
            </w:r>
          </w:p>
        </w:tc>
      </w:tr>
      <w:tr w:rsidR="001F523D" w:rsidRPr="001F523D" w14:paraId="73B78085" w14:textId="77777777" w:rsidTr="0073132A">
        <w:trPr>
          <w:trHeight w:val="285"/>
          <w:jc w:val="center"/>
        </w:trPr>
        <w:tc>
          <w:tcPr>
            <w:tcW w:w="2977" w:type="dxa"/>
            <w:noWrap/>
            <w:vAlign w:val="center"/>
            <w:hideMark/>
          </w:tcPr>
          <w:p w14:paraId="52DC4101" w14:textId="77777777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Dietary fiber (g/d)</w:t>
            </w:r>
          </w:p>
        </w:tc>
        <w:tc>
          <w:tcPr>
            <w:tcW w:w="1276" w:type="dxa"/>
            <w:noWrap/>
            <w:vAlign w:val="center"/>
            <w:hideMark/>
          </w:tcPr>
          <w:p w14:paraId="66B6A61E" w14:textId="77777777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946" w:type="dxa"/>
            <w:gridSpan w:val="2"/>
            <w:noWrap/>
            <w:vAlign w:val="center"/>
            <w:hideMark/>
          </w:tcPr>
          <w:p w14:paraId="080FB62D" w14:textId="37CF2E90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&lt;</w:t>
            </w:r>
            <w:r w:rsidR="00281E7B"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  <w:r w:rsidR="00DC0035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2</w:t>
            </w:r>
            <w:r w:rsidR="00281E7B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.4</w:t>
            </w:r>
          </w:p>
        </w:tc>
        <w:tc>
          <w:tcPr>
            <w:tcW w:w="1688" w:type="dxa"/>
            <w:noWrap/>
            <w:vAlign w:val="center"/>
            <w:hideMark/>
          </w:tcPr>
          <w:p w14:paraId="5DCC97B0" w14:textId="607CA0AF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  <w:r w:rsidR="00DC0035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2.5</w:t>
            </w: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-2</w:t>
            </w:r>
            <w:r w:rsidR="00DC0035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1.7</w:t>
            </w:r>
          </w:p>
        </w:tc>
        <w:tc>
          <w:tcPr>
            <w:tcW w:w="1760" w:type="dxa"/>
            <w:noWrap/>
            <w:vAlign w:val="center"/>
            <w:hideMark/>
          </w:tcPr>
          <w:p w14:paraId="0CE435C0" w14:textId="4D90752B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≥</w:t>
            </w:r>
            <w:r w:rsidR="00281E7B"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  <w:r w:rsidR="00DC0035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1.8</w:t>
            </w:r>
          </w:p>
        </w:tc>
        <w:tc>
          <w:tcPr>
            <w:tcW w:w="792" w:type="dxa"/>
            <w:noWrap/>
            <w:vAlign w:val="center"/>
            <w:hideMark/>
          </w:tcPr>
          <w:p w14:paraId="29EEAF10" w14:textId="5C544BB8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&lt;</w:t>
            </w:r>
            <w:r w:rsidR="00C01E52"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  <w:r w:rsidR="006E21A5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1.2</w:t>
            </w:r>
          </w:p>
        </w:tc>
        <w:tc>
          <w:tcPr>
            <w:tcW w:w="1701" w:type="dxa"/>
            <w:noWrap/>
            <w:vAlign w:val="center"/>
            <w:hideMark/>
          </w:tcPr>
          <w:p w14:paraId="44BEC803" w14:textId="0D0FE60B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  <w:r w:rsidR="006E21A5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1.3</w:t>
            </w: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-</w:t>
            </w:r>
            <w:r w:rsidR="006E21A5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17.8</w:t>
            </w:r>
          </w:p>
        </w:tc>
        <w:tc>
          <w:tcPr>
            <w:tcW w:w="1701" w:type="dxa"/>
            <w:noWrap/>
            <w:vAlign w:val="bottom"/>
            <w:hideMark/>
          </w:tcPr>
          <w:p w14:paraId="660BF4B4" w14:textId="4BCB818C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≥</w:t>
            </w:r>
            <w:r w:rsidR="006E21A5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17</w:t>
            </w:r>
            <w:r w:rsidR="00C01E52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.9</w:t>
            </w:r>
          </w:p>
        </w:tc>
      </w:tr>
      <w:tr w:rsidR="001F523D" w:rsidRPr="001F523D" w14:paraId="40DDF95B" w14:textId="77777777" w:rsidTr="0073132A">
        <w:trPr>
          <w:trHeight w:val="285"/>
          <w:jc w:val="center"/>
        </w:trPr>
        <w:tc>
          <w:tcPr>
            <w:tcW w:w="2977" w:type="dxa"/>
            <w:noWrap/>
            <w:vAlign w:val="center"/>
            <w:hideMark/>
          </w:tcPr>
          <w:p w14:paraId="61CA5411" w14:textId="77777777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Carotene (RE/d)</w:t>
            </w:r>
          </w:p>
        </w:tc>
        <w:tc>
          <w:tcPr>
            <w:tcW w:w="1276" w:type="dxa"/>
            <w:noWrap/>
            <w:vAlign w:val="center"/>
            <w:hideMark/>
          </w:tcPr>
          <w:p w14:paraId="2A0803CB" w14:textId="77777777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946" w:type="dxa"/>
            <w:gridSpan w:val="2"/>
            <w:noWrap/>
            <w:vAlign w:val="center"/>
            <w:hideMark/>
          </w:tcPr>
          <w:p w14:paraId="108640A4" w14:textId="1E2A68C1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&lt;</w:t>
            </w:r>
            <w:r w:rsidR="00492855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5</w:t>
            </w:r>
            <w:r w:rsidR="001F523D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09</w:t>
            </w:r>
          </w:p>
        </w:tc>
        <w:tc>
          <w:tcPr>
            <w:tcW w:w="1688" w:type="dxa"/>
            <w:noWrap/>
            <w:vAlign w:val="center"/>
            <w:hideMark/>
          </w:tcPr>
          <w:p w14:paraId="096A8868" w14:textId="4DD39C05" w:rsidR="00FF6B67" w:rsidRPr="001F523D" w:rsidRDefault="00492855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5</w:t>
            </w:r>
            <w:r w:rsidR="001F523D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09.1</w:t>
            </w:r>
            <w:r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-</w:t>
            </w:r>
            <w:r w:rsidR="001F523D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939.75</w:t>
            </w:r>
          </w:p>
        </w:tc>
        <w:tc>
          <w:tcPr>
            <w:tcW w:w="1760" w:type="dxa"/>
            <w:noWrap/>
            <w:vAlign w:val="center"/>
            <w:hideMark/>
          </w:tcPr>
          <w:p w14:paraId="56FFB36E" w14:textId="2E4BE264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≥</w:t>
            </w:r>
            <w:r w:rsidR="001F523D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939.76</w:t>
            </w:r>
          </w:p>
        </w:tc>
        <w:tc>
          <w:tcPr>
            <w:tcW w:w="792" w:type="dxa"/>
            <w:noWrap/>
            <w:vAlign w:val="center"/>
            <w:hideMark/>
          </w:tcPr>
          <w:p w14:paraId="2A935EE6" w14:textId="692642CF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&lt;</w:t>
            </w:r>
            <w:r w:rsidR="009C2742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417.17</w:t>
            </w:r>
          </w:p>
        </w:tc>
        <w:tc>
          <w:tcPr>
            <w:tcW w:w="1701" w:type="dxa"/>
            <w:noWrap/>
            <w:vAlign w:val="center"/>
            <w:hideMark/>
          </w:tcPr>
          <w:p w14:paraId="72AC7285" w14:textId="291BB02A" w:rsidR="00FF6B67" w:rsidRPr="001F523D" w:rsidRDefault="009C2742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417.18</w:t>
            </w:r>
            <w:r w:rsidR="00FF6B67"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-</w:t>
            </w:r>
            <w:r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792.83</w:t>
            </w:r>
          </w:p>
        </w:tc>
        <w:tc>
          <w:tcPr>
            <w:tcW w:w="1701" w:type="dxa"/>
            <w:noWrap/>
            <w:vAlign w:val="bottom"/>
            <w:hideMark/>
          </w:tcPr>
          <w:p w14:paraId="5CB257C5" w14:textId="53BC93C3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≥</w:t>
            </w:r>
            <w:r w:rsidR="009C2742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792.84</w:t>
            </w:r>
          </w:p>
        </w:tc>
      </w:tr>
      <w:tr w:rsidR="001F523D" w:rsidRPr="001F523D" w14:paraId="7A6EB0B0" w14:textId="77777777" w:rsidTr="0073132A">
        <w:trPr>
          <w:trHeight w:val="285"/>
          <w:jc w:val="center"/>
        </w:trPr>
        <w:tc>
          <w:tcPr>
            <w:tcW w:w="2977" w:type="dxa"/>
            <w:noWrap/>
            <w:vAlign w:val="center"/>
            <w:hideMark/>
          </w:tcPr>
          <w:p w14:paraId="1EB3FB44" w14:textId="77777777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Riboflavin (mg/d)</w:t>
            </w:r>
          </w:p>
        </w:tc>
        <w:tc>
          <w:tcPr>
            <w:tcW w:w="1276" w:type="dxa"/>
            <w:noWrap/>
            <w:vAlign w:val="center"/>
            <w:hideMark/>
          </w:tcPr>
          <w:p w14:paraId="79BB260F" w14:textId="77777777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946" w:type="dxa"/>
            <w:gridSpan w:val="2"/>
            <w:noWrap/>
            <w:vAlign w:val="center"/>
            <w:hideMark/>
          </w:tcPr>
          <w:p w14:paraId="1BAFFCCC" w14:textId="59920EF9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&lt;</w:t>
            </w:r>
            <w:r w:rsidR="00FE1536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1.</w:t>
            </w:r>
            <w:r w:rsidR="00DC0035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634</w:t>
            </w:r>
          </w:p>
        </w:tc>
        <w:tc>
          <w:tcPr>
            <w:tcW w:w="1688" w:type="dxa"/>
            <w:noWrap/>
            <w:vAlign w:val="center"/>
            <w:hideMark/>
          </w:tcPr>
          <w:p w14:paraId="4981CE96" w14:textId="1BAC6FA7" w:rsidR="00FF6B67" w:rsidRPr="001F523D" w:rsidRDefault="005F3B0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1.</w:t>
            </w:r>
            <w:r w:rsidR="00DC0035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635</w:t>
            </w:r>
            <w:r w:rsidR="00FF6B67"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-2.</w:t>
            </w:r>
            <w:r w:rsidR="00DC0035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516</w:t>
            </w:r>
          </w:p>
        </w:tc>
        <w:tc>
          <w:tcPr>
            <w:tcW w:w="1760" w:type="dxa"/>
            <w:noWrap/>
            <w:vAlign w:val="center"/>
            <w:hideMark/>
          </w:tcPr>
          <w:p w14:paraId="13DF3E57" w14:textId="6CAF7E98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≥</w:t>
            </w:r>
            <w:r w:rsidR="00FE1536"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2.</w:t>
            </w:r>
            <w:r w:rsidR="00DC0035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517</w:t>
            </w:r>
          </w:p>
        </w:tc>
        <w:tc>
          <w:tcPr>
            <w:tcW w:w="792" w:type="dxa"/>
            <w:noWrap/>
            <w:vAlign w:val="center"/>
            <w:hideMark/>
          </w:tcPr>
          <w:p w14:paraId="76674E05" w14:textId="77374CD4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&lt;</w:t>
            </w:r>
            <w:r w:rsidR="00164DF1"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1.</w:t>
            </w:r>
            <w:r w:rsidR="00274CC1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272</w:t>
            </w:r>
          </w:p>
        </w:tc>
        <w:tc>
          <w:tcPr>
            <w:tcW w:w="1701" w:type="dxa"/>
            <w:noWrap/>
            <w:vAlign w:val="center"/>
            <w:hideMark/>
          </w:tcPr>
          <w:p w14:paraId="7428FB6B" w14:textId="3B1BEAF1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1.</w:t>
            </w:r>
            <w:r w:rsidR="00274CC1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273</w:t>
            </w: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-</w:t>
            </w:r>
            <w:r w:rsidR="00164DF1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2.</w:t>
            </w:r>
            <w:r w:rsidR="00274CC1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01</w:t>
            </w:r>
            <w:r w:rsidR="00164DF1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4</w:t>
            </w:r>
          </w:p>
        </w:tc>
        <w:tc>
          <w:tcPr>
            <w:tcW w:w="1701" w:type="dxa"/>
            <w:noWrap/>
            <w:vAlign w:val="bottom"/>
            <w:hideMark/>
          </w:tcPr>
          <w:p w14:paraId="63421D66" w14:textId="6913D95F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≥</w:t>
            </w:r>
            <w:r w:rsidR="00164DF1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2.</w:t>
            </w:r>
            <w:r w:rsidR="00274CC1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015</w:t>
            </w:r>
          </w:p>
        </w:tc>
      </w:tr>
      <w:tr w:rsidR="001F523D" w:rsidRPr="001F523D" w14:paraId="1C4F10F3" w14:textId="77777777" w:rsidTr="0073132A">
        <w:trPr>
          <w:trHeight w:val="285"/>
          <w:jc w:val="center"/>
        </w:trPr>
        <w:tc>
          <w:tcPr>
            <w:tcW w:w="2977" w:type="dxa"/>
            <w:noWrap/>
            <w:vAlign w:val="center"/>
            <w:hideMark/>
          </w:tcPr>
          <w:p w14:paraId="037D3997" w14:textId="77777777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Niacin (mg/d)</w:t>
            </w:r>
          </w:p>
        </w:tc>
        <w:tc>
          <w:tcPr>
            <w:tcW w:w="1276" w:type="dxa"/>
            <w:noWrap/>
            <w:vAlign w:val="center"/>
            <w:hideMark/>
          </w:tcPr>
          <w:p w14:paraId="76170DD3" w14:textId="77777777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946" w:type="dxa"/>
            <w:gridSpan w:val="2"/>
            <w:noWrap/>
            <w:vAlign w:val="center"/>
            <w:hideMark/>
          </w:tcPr>
          <w:p w14:paraId="6D7A4BCA" w14:textId="12D03223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&lt;</w:t>
            </w:r>
            <w:r w:rsidR="00FE1536"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  <w:r w:rsidR="00703B39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0.401</w:t>
            </w:r>
          </w:p>
        </w:tc>
        <w:tc>
          <w:tcPr>
            <w:tcW w:w="1688" w:type="dxa"/>
            <w:noWrap/>
            <w:vAlign w:val="center"/>
            <w:hideMark/>
          </w:tcPr>
          <w:p w14:paraId="07BA7335" w14:textId="5BA1F445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  <w:r w:rsidR="00703B39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0.402</w:t>
            </w: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-</w:t>
            </w:r>
            <w:r w:rsidR="00703B39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29.636</w:t>
            </w:r>
          </w:p>
        </w:tc>
        <w:tc>
          <w:tcPr>
            <w:tcW w:w="1760" w:type="dxa"/>
            <w:noWrap/>
            <w:vAlign w:val="center"/>
            <w:hideMark/>
          </w:tcPr>
          <w:p w14:paraId="16E25E3F" w14:textId="4EC6E80A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≥</w:t>
            </w:r>
            <w:r w:rsidR="00703B39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29.637</w:t>
            </w:r>
          </w:p>
        </w:tc>
        <w:tc>
          <w:tcPr>
            <w:tcW w:w="792" w:type="dxa"/>
            <w:noWrap/>
            <w:vAlign w:val="center"/>
            <w:hideMark/>
          </w:tcPr>
          <w:p w14:paraId="05464DE3" w14:textId="7048E2C4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&lt;</w:t>
            </w:r>
            <w:r w:rsidR="00093695"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  <w:r w:rsidR="00274CC1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4.448</w:t>
            </w:r>
          </w:p>
        </w:tc>
        <w:tc>
          <w:tcPr>
            <w:tcW w:w="1701" w:type="dxa"/>
            <w:noWrap/>
            <w:vAlign w:val="center"/>
            <w:hideMark/>
          </w:tcPr>
          <w:p w14:paraId="7526BD60" w14:textId="4AC16BC2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  <w:r w:rsidR="00093695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4</w:t>
            </w:r>
            <w:r w:rsidR="00274CC1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.449</w:t>
            </w: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-2</w:t>
            </w:r>
            <w:r w:rsidR="00274CC1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1.769</w:t>
            </w:r>
          </w:p>
        </w:tc>
        <w:tc>
          <w:tcPr>
            <w:tcW w:w="1701" w:type="dxa"/>
            <w:noWrap/>
            <w:vAlign w:val="bottom"/>
            <w:hideMark/>
          </w:tcPr>
          <w:p w14:paraId="6A3C09C1" w14:textId="6D7EFF71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≥</w:t>
            </w:r>
            <w:r w:rsidR="00093695"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  <w:r w:rsidR="00274CC1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1.77</w:t>
            </w:r>
          </w:p>
        </w:tc>
      </w:tr>
      <w:tr w:rsidR="001F523D" w:rsidRPr="001F523D" w14:paraId="276373DA" w14:textId="77777777" w:rsidTr="0073132A">
        <w:trPr>
          <w:trHeight w:val="285"/>
          <w:jc w:val="center"/>
        </w:trPr>
        <w:tc>
          <w:tcPr>
            <w:tcW w:w="2977" w:type="dxa"/>
            <w:noWrap/>
            <w:vAlign w:val="center"/>
            <w:hideMark/>
          </w:tcPr>
          <w:p w14:paraId="2049F9F8" w14:textId="77777777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Vitamin B6 (mg/d)</w:t>
            </w:r>
          </w:p>
        </w:tc>
        <w:tc>
          <w:tcPr>
            <w:tcW w:w="1276" w:type="dxa"/>
            <w:noWrap/>
            <w:vAlign w:val="center"/>
            <w:hideMark/>
          </w:tcPr>
          <w:p w14:paraId="510761B4" w14:textId="77777777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946" w:type="dxa"/>
            <w:gridSpan w:val="2"/>
            <w:noWrap/>
            <w:vAlign w:val="center"/>
            <w:hideMark/>
          </w:tcPr>
          <w:p w14:paraId="233C2297" w14:textId="7F483D9F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&lt;</w:t>
            </w:r>
            <w:r w:rsidR="00116462"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1.</w:t>
            </w:r>
            <w:r w:rsidR="00575755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618</w:t>
            </w:r>
          </w:p>
        </w:tc>
        <w:tc>
          <w:tcPr>
            <w:tcW w:w="1688" w:type="dxa"/>
            <w:noWrap/>
            <w:vAlign w:val="center"/>
            <w:hideMark/>
          </w:tcPr>
          <w:p w14:paraId="5507B96B" w14:textId="357B41E4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1.</w:t>
            </w:r>
            <w:r w:rsidR="00575755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619</w:t>
            </w: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-2.</w:t>
            </w:r>
            <w:r w:rsidR="00575755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439</w:t>
            </w:r>
          </w:p>
        </w:tc>
        <w:tc>
          <w:tcPr>
            <w:tcW w:w="1760" w:type="dxa"/>
            <w:noWrap/>
            <w:vAlign w:val="center"/>
            <w:hideMark/>
          </w:tcPr>
          <w:p w14:paraId="2461316A" w14:textId="29B769AC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≥</w:t>
            </w:r>
            <w:r w:rsidR="00116462"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2.</w:t>
            </w:r>
            <w:r w:rsidR="00575755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44</w:t>
            </w:r>
          </w:p>
        </w:tc>
        <w:tc>
          <w:tcPr>
            <w:tcW w:w="792" w:type="dxa"/>
            <w:noWrap/>
            <w:vAlign w:val="center"/>
            <w:hideMark/>
          </w:tcPr>
          <w:p w14:paraId="3FB1666E" w14:textId="44654BBD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&lt;</w:t>
            </w:r>
            <w:r w:rsidR="009E0D3C"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1.</w:t>
            </w:r>
            <w:r w:rsidR="00274CC1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064</w:t>
            </w:r>
          </w:p>
        </w:tc>
        <w:tc>
          <w:tcPr>
            <w:tcW w:w="1701" w:type="dxa"/>
            <w:noWrap/>
            <w:vAlign w:val="center"/>
            <w:hideMark/>
          </w:tcPr>
          <w:p w14:paraId="13B36946" w14:textId="061AE148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1.</w:t>
            </w:r>
            <w:r w:rsidR="00274CC1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065</w:t>
            </w: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-</w:t>
            </w:r>
            <w:r w:rsidR="00274CC1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1.834</w:t>
            </w:r>
          </w:p>
        </w:tc>
        <w:tc>
          <w:tcPr>
            <w:tcW w:w="1701" w:type="dxa"/>
            <w:noWrap/>
            <w:vAlign w:val="bottom"/>
            <w:hideMark/>
          </w:tcPr>
          <w:p w14:paraId="64DA57B4" w14:textId="1E416FAC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≥</w:t>
            </w:r>
            <w:r w:rsidR="00274CC1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1.835</w:t>
            </w:r>
          </w:p>
        </w:tc>
      </w:tr>
      <w:tr w:rsidR="001F523D" w:rsidRPr="001F523D" w14:paraId="004C1725" w14:textId="77777777" w:rsidTr="0073132A">
        <w:trPr>
          <w:trHeight w:val="285"/>
          <w:jc w:val="center"/>
        </w:trPr>
        <w:tc>
          <w:tcPr>
            <w:tcW w:w="2977" w:type="dxa"/>
            <w:noWrap/>
            <w:vAlign w:val="center"/>
            <w:hideMark/>
          </w:tcPr>
          <w:p w14:paraId="2D603568" w14:textId="77777777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Total folate (mcg/d)</w:t>
            </w:r>
          </w:p>
        </w:tc>
        <w:tc>
          <w:tcPr>
            <w:tcW w:w="1276" w:type="dxa"/>
            <w:noWrap/>
            <w:vAlign w:val="center"/>
            <w:hideMark/>
          </w:tcPr>
          <w:p w14:paraId="5EEDADFF" w14:textId="77777777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946" w:type="dxa"/>
            <w:gridSpan w:val="2"/>
            <w:noWrap/>
            <w:vAlign w:val="center"/>
            <w:hideMark/>
          </w:tcPr>
          <w:p w14:paraId="5F38F9F5" w14:textId="2FBC08A0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&lt;</w:t>
            </w:r>
            <w:r w:rsidR="00116462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3</w:t>
            </w:r>
            <w:r w:rsidR="00575755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1</w:t>
            </w:r>
            <w:r w:rsidR="00116462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1688" w:type="dxa"/>
            <w:noWrap/>
            <w:vAlign w:val="center"/>
            <w:hideMark/>
          </w:tcPr>
          <w:p w14:paraId="27DA228B" w14:textId="4993D9E8" w:rsidR="00FF6B67" w:rsidRPr="001F523D" w:rsidRDefault="00116462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3</w:t>
            </w:r>
            <w:r w:rsidR="00575755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13</w:t>
            </w:r>
            <w:r w:rsidR="00FF6B67"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-</w:t>
            </w:r>
            <w:r w:rsidR="00575755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461</w:t>
            </w:r>
          </w:p>
        </w:tc>
        <w:tc>
          <w:tcPr>
            <w:tcW w:w="1760" w:type="dxa"/>
            <w:noWrap/>
            <w:vAlign w:val="center"/>
            <w:hideMark/>
          </w:tcPr>
          <w:p w14:paraId="766BEF9B" w14:textId="3560160C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≥</w:t>
            </w:r>
            <w:r w:rsidR="00575755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462</w:t>
            </w:r>
          </w:p>
        </w:tc>
        <w:tc>
          <w:tcPr>
            <w:tcW w:w="792" w:type="dxa"/>
            <w:noWrap/>
            <w:vAlign w:val="center"/>
            <w:hideMark/>
          </w:tcPr>
          <w:p w14:paraId="25D40798" w14:textId="17F28166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&lt;</w:t>
            </w:r>
            <w:r w:rsidR="00533A6F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234</w:t>
            </w:r>
          </w:p>
        </w:tc>
        <w:tc>
          <w:tcPr>
            <w:tcW w:w="1701" w:type="dxa"/>
            <w:noWrap/>
            <w:vAlign w:val="center"/>
            <w:hideMark/>
          </w:tcPr>
          <w:p w14:paraId="5234167A" w14:textId="0CCAF1C7" w:rsidR="00FF6B67" w:rsidRPr="001F523D" w:rsidRDefault="009E0D3C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2</w:t>
            </w:r>
            <w:r w:rsidR="00533A6F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35</w:t>
            </w:r>
            <w:r w:rsidR="00FF6B67"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-</w:t>
            </w:r>
            <w:r w:rsidR="00533A6F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369</w:t>
            </w:r>
          </w:p>
        </w:tc>
        <w:tc>
          <w:tcPr>
            <w:tcW w:w="1701" w:type="dxa"/>
            <w:noWrap/>
            <w:vAlign w:val="bottom"/>
            <w:hideMark/>
          </w:tcPr>
          <w:p w14:paraId="334F325E" w14:textId="144BF57E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≥</w:t>
            </w:r>
            <w:r w:rsidR="00533A6F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370</w:t>
            </w:r>
          </w:p>
        </w:tc>
      </w:tr>
      <w:tr w:rsidR="001F523D" w:rsidRPr="001F523D" w14:paraId="566523B1" w14:textId="77777777" w:rsidTr="0073132A">
        <w:trPr>
          <w:trHeight w:val="285"/>
          <w:jc w:val="center"/>
        </w:trPr>
        <w:tc>
          <w:tcPr>
            <w:tcW w:w="2977" w:type="dxa"/>
            <w:noWrap/>
            <w:vAlign w:val="center"/>
            <w:hideMark/>
          </w:tcPr>
          <w:p w14:paraId="02209580" w14:textId="77777777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Vitamin B12 (mcg/d)</w:t>
            </w:r>
          </w:p>
        </w:tc>
        <w:tc>
          <w:tcPr>
            <w:tcW w:w="1276" w:type="dxa"/>
            <w:noWrap/>
            <w:vAlign w:val="center"/>
            <w:hideMark/>
          </w:tcPr>
          <w:p w14:paraId="371405AD" w14:textId="77777777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946" w:type="dxa"/>
            <w:gridSpan w:val="2"/>
            <w:noWrap/>
            <w:vAlign w:val="center"/>
            <w:hideMark/>
          </w:tcPr>
          <w:p w14:paraId="162A8C37" w14:textId="69388330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&lt;</w:t>
            </w:r>
            <w:r w:rsidR="00A83DFB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2.97</w:t>
            </w:r>
          </w:p>
        </w:tc>
        <w:tc>
          <w:tcPr>
            <w:tcW w:w="1688" w:type="dxa"/>
            <w:noWrap/>
            <w:vAlign w:val="center"/>
            <w:hideMark/>
          </w:tcPr>
          <w:p w14:paraId="7951CD61" w14:textId="45DE465E" w:rsidR="00FF6B67" w:rsidRPr="001F523D" w:rsidRDefault="00A83DFB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2.98</w:t>
            </w:r>
            <w:r w:rsidR="00FF6B67"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-</w:t>
            </w:r>
            <w:r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5.5</w:t>
            </w:r>
            <w:r w:rsidR="00C02339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3</w:t>
            </w:r>
          </w:p>
        </w:tc>
        <w:tc>
          <w:tcPr>
            <w:tcW w:w="1760" w:type="dxa"/>
            <w:noWrap/>
            <w:vAlign w:val="center"/>
            <w:hideMark/>
          </w:tcPr>
          <w:p w14:paraId="5240F34E" w14:textId="6F251AB2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≥</w:t>
            </w:r>
            <w:r w:rsidR="00A83DFB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5.54</w:t>
            </w:r>
          </w:p>
        </w:tc>
        <w:tc>
          <w:tcPr>
            <w:tcW w:w="792" w:type="dxa"/>
            <w:noWrap/>
            <w:vAlign w:val="center"/>
            <w:hideMark/>
          </w:tcPr>
          <w:p w14:paraId="20C2D4EC" w14:textId="27F9693B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&lt;</w:t>
            </w:r>
            <w:r w:rsidR="00B24343"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2.</w:t>
            </w:r>
            <w:r w:rsidR="00533A6F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12</w:t>
            </w:r>
          </w:p>
        </w:tc>
        <w:tc>
          <w:tcPr>
            <w:tcW w:w="1701" w:type="dxa"/>
            <w:noWrap/>
            <w:vAlign w:val="center"/>
            <w:hideMark/>
          </w:tcPr>
          <w:p w14:paraId="6D6F368D" w14:textId="672D1D93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2.</w:t>
            </w:r>
            <w:r w:rsidR="00533A6F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13</w:t>
            </w: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-4.</w:t>
            </w:r>
            <w:r w:rsidR="00533A6F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3</w:t>
            </w:r>
          </w:p>
        </w:tc>
        <w:tc>
          <w:tcPr>
            <w:tcW w:w="1701" w:type="dxa"/>
            <w:noWrap/>
            <w:vAlign w:val="bottom"/>
            <w:hideMark/>
          </w:tcPr>
          <w:p w14:paraId="5E8CB0BD" w14:textId="413CD14B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≥</w:t>
            </w:r>
            <w:r w:rsidR="00B24343"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4.</w:t>
            </w:r>
            <w:r w:rsidR="00533A6F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31</w:t>
            </w:r>
          </w:p>
        </w:tc>
      </w:tr>
      <w:tr w:rsidR="001F523D" w:rsidRPr="001F523D" w14:paraId="7FDA2C67" w14:textId="77777777" w:rsidTr="0073132A">
        <w:trPr>
          <w:trHeight w:val="285"/>
          <w:jc w:val="center"/>
        </w:trPr>
        <w:tc>
          <w:tcPr>
            <w:tcW w:w="2977" w:type="dxa"/>
            <w:noWrap/>
            <w:vAlign w:val="center"/>
            <w:hideMark/>
          </w:tcPr>
          <w:p w14:paraId="01171FC3" w14:textId="77777777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Vitamin C (mg/d)</w:t>
            </w:r>
          </w:p>
        </w:tc>
        <w:tc>
          <w:tcPr>
            <w:tcW w:w="1276" w:type="dxa"/>
            <w:noWrap/>
            <w:vAlign w:val="center"/>
            <w:hideMark/>
          </w:tcPr>
          <w:p w14:paraId="6F2A22E0" w14:textId="77777777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946" w:type="dxa"/>
            <w:gridSpan w:val="2"/>
            <w:noWrap/>
            <w:vAlign w:val="center"/>
            <w:hideMark/>
          </w:tcPr>
          <w:p w14:paraId="3E88DD91" w14:textId="6247FF35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&lt;</w:t>
            </w:r>
            <w:r w:rsidR="00A83DFB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33.8</w:t>
            </w:r>
          </w:p>
        </w:tc>
        <w:tc>
          <w:tcPr>
            <w:tcW w:w="1688" w:type="dxa"/>
            <w:noWrap/>
            <w:vAlign w:val="center"/>
            <w:hideMark/>
          </w:tcPr>
          <w:p w14:paraId="23A8E22A" w14:textId="62AFF4F0" w:rsidR="00FF6B67" w:rsidRPr="001F523D" w:rsidRDefault="00A83DFB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33.9</w:t>
            </w:r>
            <w:r w:rsidR="00FF6B67"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-1</w:t>
            </w:r>
            <w:r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04.5</w:t>
            </w:r>
          </w:p>
        </w:tc>
        <w:tc>
          <w:tcPr>
            <w:tcW w:w="1760" w:type="dxa"/>
            <w:noWrap/>
            <w:vAlign w:val="center"/>
            <w:hideMark/>
          </w:tcPr>
          <w:p w14:paraId="20F91A9C" w14:textId="6A0D86CD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≥</w:t>
            </w:r>
            <w:r w:rsidR="00A83DFB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104.6</w:t>
            </w:r>
          </w:p>
        </w:tc>
        <w:tc>
          <w:tcPr>
            <w:tcW w:w="792" w:type="dxa"/>
            <w:noWrap/>
            <w:vAlign w:val="center"/>
            <w:hideMark/>
          </w:tcPr>
          <w:p w14:paraId="0F7E92BD" w14:textId="645FD4A6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&lt;</w:t>
            </w:r>
            <w:r w:rsidR="00533A6F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29.4</w:t>
            </w:r>
          </w:p>
        </w:tc>
        <w:tc>
          <w:tcPr>
            <w:tcW w:w="1701" w:type="dxa"/>
            <w:noWrap/>
            <w:vAlign w:val="center"/>
            <w:hideMark/>
          </w:tcPr>
          <w:p w14:paraId="05D01BC1" w14:textId="2EAE5B06" w:rsidR="00FF6B67" w:rsidRPr="001F523D" w:rsidRDefault="00533A6F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29.5</w:t>
            </w:r>
            <w:r w:rsidR="00FF6B67"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-</w:t>
            </w:r>
            <w:r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80.9</w:t>
            </w:r>
          </w:p>
        </w:tc>
        <w:tc>
          <w:tcPr>
            <w:tcW w:w="1701" w:type="dxa"/>
            <w:noWrap/>
            <w:vAlign w:val="bottom"/>
            <w:hideMark/>
          </w:tcPr>
          <w:p w14:paraId="1BC56C58" w14:textId="512CB5FF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≥</w:t>
            </w:r>
            <w:r w:rsidR="00533A6F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81</w:t>
            </w:r>
          </w:p>
        </w:tc>
      </w:tr>
      <w:tr w:rsidR="001F523D" w:rsidRPr="001F523D" w14:paraId="39C53D92" w14:textId="77777777" w:rsidTr="0073132A">
        <w:trPr>
          <w:trHeight w:val="285"/>
          <w:jc w:val="center"/>
        </w:trPr>
        <w:tc>
          <w:tcPr>
            <w:tcW w:w="2977" w:type="dxa"/>
            <w:noWrap/>
            <w:vAlign w:val="center"/>
            <w:hideMark/>
          </w:tcPr>
          <w:p w14:paraId="6FE673B6" w14:textId="1ADC157A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Vitamin E (mg/d)</w:t>
            </w:r>
          </w:p>
        </w:tc>
        <w:tc>
          <w:tcPr>
            <w:tcW w:w="1276" w:type="dxa"/>
            <w:noWrap/>
            <w:vAlign w:val="center"/>
            <w:hideMark/>
          </w:tcPr>
          <w:p w14:paraId="76F1F68A" w14:textId="77777777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946" w:type="dxa"/>
            <w:gridSpan w:val="2"/>
            <w:noWrap/>
            <w:vAlign w:val="center"/>
            <w:hideMark/>
          </w:tcPr>
          <w:p w14:paraId="3B8BFBDA" w14:textId="12766859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&lt;</w:t>
            </w:r>
            <w:r w:rsidR="00DC0035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5.93</w:t>
            </w:r>
          </w:p>
        </w:tc>
        <w:tc>
          <w:tcPr>
            <w:tcW w:w="1688" w:type="dxa"/>
            <w:noWrap/>
            <w:vAlign w:val="center"/>
            <w:hideMark/>
          </w:tcPr>
          <w:p w14:paraId="0449AD72" w14:textId="27AF40E4" w:rsidR="00FF6B67" w:rsidRPr="001F523D" w:rsidRDefault="00DC0035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5</w:t>
            </w:r>
            <w:r w:rsidR="00FD63ED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.</w:t>
            </w:r>
            <w:r w:rsidR="008319AA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94</w:t>
            </w:r>
            <w:r w:rsidR="00FF6B67"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-</w:t>
            </w:r>
            <w:r w:rsidR="00FD63ED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1</w:t>
            </w:r>
            <w:r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0.58</w:t>
            </w:r>
          </w:p>
        </w:tc>
        <w:tc>
          <w:tcPr>
            <w:tcW w:w="1760" w:type="dxa"/>
            <w:noWrap/>
            <w:vAlign w:val="center"/>
            <w:hideMark/>
          </w:tcPr>
          <w:p w14:paraId="198F9A53" w14:textId="2D7C4146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≥</w:t>
            </w:r>
            <w:r w:rsidR="00DC0035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10.59</w:t>
            </w:r>
          </w:p>
        </w:tc>
        <w:tc>
          <w:tcPr>
            <w:tcW w:w="792" w:type="dxa"/>
            <w:noWrap/>
            <w:vAlign w:val="center"/>
            <w:hideMark/>
          </w:tcPr>
          <w:p w14:paraId="35202690" w14:textId="5C7571D5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&lt;</w:t>
            </w:r>
            <w:r w:rsidR="00FD1946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5.</w:t>
            </w:r>
            <w:r w:rsidR="007E257F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13</w:t>
            </w:r>
          </w:p>
        </w:tc>
        <w:tc>
          <w:tcPr>
            <w:tcW w:w="1701" w:type="dxa"/>
            <w:noWrap/>
            <w:vAlign w:val="center"/>
            <w:hideMark/>
          </w:tcPr>
          <w:p w14:paraId="2D7435EF" w14:textId="116FF653" w:rsidR="00FF6B67" w:rsidRPr="001F523D" w:rsidRDefault="00FD1946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5.</w:t>
            </w:r>
            <w:r w:rsidR="00274CC1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14</w:t>
            </w:r>
            <w:r w:rsidR="00FF6B67"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-</w:t>
            </w:r>
            <w:r w:rsidR="00274CC1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8.97</w:t>
            </w:r>
          </w:p>
        </w:tc>
        <w:tc>
          <w:tcPr>
            <w:tcW w:w="1701" w:type="dxa"/>
            <w:noWrap/>
            <w:vAlign w:val="bottom"/>
            <w:hideMark/>
          </w:tcPr>
          <w:p w14:paraId="5E45E093" w14:textId="7B24064E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≥</w:t>
            </w:r>
            <w:r w:rsidR="00274CC1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8.98</w:t>
            </w:r>
          </w:p>
        </w:tc>
      </w:tr>
      <w:tr w:rsidR="001F523D" w:rsidRPr="001F523D" w14:paraId="20D696C0" w14:textId="77777777" w:rsidTr="0073132A">
        <w:trPr>
          <w:trHeight w:val="285"/>
          <w:jc w:val="center"/>
        </w:trPr>
        <w:tc>
          <w:tcPr>
            <w:tcW w:w="2977" w:type="dxa"/>
            <w:noWrap/>
            <w:vAlign w:val="center"/>
            <w:hideMark/>
          </w:tcPr>
          <w:p w14:paraId="5ED7DF88" w14:textId="77777777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Total fat (g/d)</w:t>
            </w:r>
          </w:p>
        </w:tc>
        <w:tc>
          <w:tcPr>
            <w:tcW w:w="1276" w:type="dxa"/>
            <w:noWrap/>
            <w:vAlign w:val="center"/>
            <w:hideMark/>
          </w:tcPr>
          <w:p w14:paraId="1AA747EA" w14:textId="77777777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946" w:type="dxa"/>
            <w:gridSpan w:val="2"/>
            <w:noWrap/>
            <w:vAlign w:val="center"/>
            <w:hideMark/>
          </w:tcPr>
          <w:p w14:paraId="1E7E97E1" w14:textId="400FE2C1" w:rsidR="00FF6B67" w:rsidRPr="001F523D" w:rsidRDefault="00C15B96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≥10</w:t>
            </w:r>
            <w:r w:rsidR="00DC0035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1.79</w:t>
            </w:r>
          </w:p>
        </w:tc>
        <w:tc>
          <w:tcPr>
            <w:tcW w:w="1688" w:type="dxa"/>
            <w:noWrap/>
            <w:vAlign w:val="center"/>
            <w:hideMark/>
          </w:tcPr>
          <w:p w14:paraId="79954B3B" w14:textId="065BE42A" w:rsidR="00FF6B67" w:rsidRPr="001F523D" w:rsidRDefault="00AE6402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6</w:t>
            </w:r>
            <w:r w:rsidR="00083BDF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9.73</w:t>
            </w:r>
            <w:r w:rsidR="00FF6B67"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-10</w:t>
            </w:r>
            <w:r w:rsidR="00DC0035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1.78</w:t>
            </w:r>
          </w:p>
        </w:tc>
        <w:tc>
          <w:tcPr>
            <w:tcW w:w="1760" w:type="dxa"/>
            <w:noWrap/>
            <w:vAlign w:val="center"/>
            <w:hideMark/>
          </w:tcPr>
          <w:p w14:paraId="6F7414FC" w14:textId="06465393" w:rsidR="00FF6B67" w:rsidRPr="001F523D" w:rsidRDefault="00C15B96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&lt;</w:t>
            </w:r>
            <w:r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6</w:t>
            </w:r>
            <w:r w:rsidR="00DC0035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5.97</w:t>
            </w:r>
          </w:p>
        </w:tc>
        <w:tc>
          <w:tcPr>
            <w:tcW w:w="792" w:type="dxa"/>
            <w:noWrap/>
            <w:vAlign w:val="center"/>
            <w:hideMark/>
          </w:tcPr>
          <w:p w14:paraId="5355FFCE" w14:textId="3BC14DD1" w:rsidR="00FF6B67" w:rsidRPr="001F523D" w:rsidRDefault="00C15B96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≥</w:t>
            </w:r>
            <w:r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80.</w:t>
            </w:r>
            <w:r w:rsidR="00141350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85</w:t>
            </w:r>
          </w:p>
        </w:tc>
        <w:tc>
          <w:tcPr>
            <w:tcW w:w="1701" w:type="dxa"/>
            <w:noWrap/>
            <w:vAlign w:val="center"/>
            <w:hideMark/>
          </w:tcPr>
          <w:p w14:paraId="25437035" w14:textId="61B808AD" w:rsidR="00FF6B67" w:rsidRPr="001F523D" w:rsidRDefault="006B5FAB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5</w:t>
            </w:r>
            <w:r w:rsidR="00141350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4</w:t>
            </w:r>
            <w:r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.</w:t>
            </w:r>
            <w:r w:rsidR="00141350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04</w:t>
            </w:r>
            <w:r w:rsidR="00FF6B67"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-</w:t>
            </w:r>
            <w:r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80.</w:t>
            </w:r>
            <w:r w:rsidR="00141350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84</w:t>
            </w:r>
          </w:p>
        </w:tc>
        <w:tc>
          <w:tcPr>
            <w:tcW w:w="1701" w:type="dxa"/>
            <w:noWrap/>
            <w:vAlign w:val="bottom"/>
            <w:hideMark/>
          </w:tcPr>
          <w:p w14:paraId="27346A16" w14:textId="6CE08E3B" w:rsidR="00FF6B67" w:rsidRPr="001F523D" w:rsidRDefault="00C15B96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&lt;</w:t>
            </w:r>
            <w:r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5</w:t>
            </w:r>
            <w:r w:rsidR="00141350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4</w:t>
            </w:r>
            <w:r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.</w:t>
            </w:r>
            <w:r w:rsidR="00141350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03</w:t>
            </w:r>
          </w:p>
        </w:tc>
      </w:tr>
      <w:tr w:rsidR="001F523D" w:rsidRPr="001F523D" w14:paraId="3DB9A35D" w14:textId="77777777" w:rsidTr="0073132A">
        <w:trPr>
          <w:trHeight w:val="285"/>
          <w:jc w:val="center"/>
        </w:trPr>
        <w:tc>
          <w:tcPr>
            <w:tcW w:w="2977" w:type="dxa"/>
            <w:noWrap/>
            <w:vAlign w:val="center"/>
            <w:hideMark/>
          </w:tcPr>
          <w:p w14:paraId="63620589" w14:textId="77777777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Iron (mg/d)</w:t>
            </w:r>
          </w:p>
        </w:tc>
        <w:tc>
          <w:tcPr>
            <w:tcW w:w="1276" w:type="dxa"/>
            <w:noWrap/>
            <w:vAlign w:val="center"/>
            <w:hideMark/>
          </w:tcPr>
          <w:p w14:paraId="427B450B" w14:textId="77777777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946" w:type="dxa"/>
            <w:gridSpan w:val="2"/>
            <w:noWrap/>
            <w:vAlign w:val="center"/>
            <w:hideMark/>
          </w:tcPr>
          <w:p w14:paraId="0E147C88" w14:textId="723D7CFB" w:rsidR="00FF6B67" w:rsidRPr="001F523D" w:rsidRDefault="00C15B96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≥</w:t>
            </w:r>
            <w:r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1</w:t>
            </w:r>
            <w:r w:rsidR="001F523D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7.27</w:t>
            </w:r>
          </w:p>
        </w:tc>
        <w:tc>
          <w:tcPr>
            <w:tcW w:w="1688" w:type="dxa"/>
            <w:noWrap/>
            <w:vAlign w:val="center"/>
            <w:hideMark/>
          </w:tcPr>
          <w:p w14:paraId="42FA3676" w14:textId="734D601A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  <w:r w:rsidR="001F523D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1.46</w:t>
            </w: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-</w:t>
            </w:r>
            <w:r w:rsidR="00AE6402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1</w:t>
            </w:r>
            <w:r w:rsidR="001F523D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7.26</w:t>
            </w:r>
          </w:p>
        </w:tc>
        <w:tc>
          <w:tcPr>
            <w:tcW w:w="1760" w:type="dxa"/>
            <w:noWrap/>
            <w:vAlign w:val="center"/>
            <w:hideMark/>
          </w:tcPr>
          <w:p w14:paraId="14082A88" w14:textId="626A5D42" w:rsidR="00FF6B67" w:rsidRPr="001F523D" w:rsidRDefault="00C15B96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&lt;</w:t>
            </w:r>
            <w:r w:rsidR="001F523D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11.45</w:t>
            </w:r>
          </w:p>
        </w:tc>
        <w:tc>
          <w:tcPr>
            <w:tcW w:w="792" w:type="dxa"/>
            <w:noWrap/>
            <w:vAlign w:val="center"/>
            <w:hideMark/>
          </w:tcPr>
          <w:p w14:paraId="185458D5" w14:textId="388D6045" w:rsidR="00FF6B67" w:rsidRPr="001F523D" w:rsidRDefault="00C15B96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≥1</w:t>
            </w:r>
            <w:r w:rsidR="00533A6F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3.65</w:t>
            </w:r>
          </w:p>
        </w:tc>
        <w:tc>
          <w:tcPr>
            <w:tcW w:w="1701" w:type="dxa"/>
            <w:noWrap/>
            <w:vAlign w:val="center"/>
            <w:hideMark/>
          </w:tcPr>
          <w:p w14:paraId="76E0AA68" w14:textId="45F978DD" w:rsidR="00FF6B67" w:rsidRPr="001F523D" w:rsidRDefault="00533A6F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8.69</w:t>
            </w:r>
            <w:r w:rsidR="00FF6B67"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-</w:t>
            </w:r>
            <w:r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13.64</w:t>
            </w:r>
          </w:p>
        </w:tc>
        <w:tc>
          <w:tcPr>
            <w:tcW w:w="1701" w:type="dxa"/>
            <w:noWrap/>
            <w:vAlign w:val="bottom"/>
            <w:hideMark/>
          </w:tcPr>
          <w:p w14:paraId="23F65F7A" w14:textId="71D3FF6A" w:rsidR="00FF6B67" w:rsidRPr="001F523D" w:rsidRDefault="001108A4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≤</w:t>
            </w:r>
            <w:r w:rsidR="00533A6F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8.68</w:t>
            </w:r>
          </w:p>
        </w:tc>
      </w:tr>
      <w:tr w:rsidR="001F523D" w:rsidRPr="001F523D" w14:paraId="0B8391B1" w14:textId="77777777" w:rsidTr="0073132A">
        <w:trPr>
          <w:trHeight w:val="285"/>
          <w:jc w:val="center"/>
        </w:trPr>
        <w:tc>
          <w:tcPr>
            <w:tcW w:w="12841" w:type="dxa"/>
            <w:gridSpan w:val="9"/>
            <w:noWrap/>
            <w:vAlign w:val="bottom"/>
            <w:hideMark/>
          </w:tcPr>
          <w:p w14:paraId="15BCEAAC" w14:textId="77777777" w:rsidR="00FF6B67" w:rsidRPr="001F523D" w:rsidRDefault="00FF6B67" w:rsidP="0073132A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Lifestyle OBS components</w:t>
            </w:r>
          </w:p>
        </w:tc>
      </w:tr>
      <w:tr w:rsidR="001F523D" w:rsidRPr="001F523D" w14:paraId="1D034C4D" w14:textId="77777777" w:rsidTr="0073132A">
        <w:trPr>
          <w:trHeight w:val="285"/>
          <w:jc w:val="center"/>
        </w:trPr>
        <w:tc>
          <w:tcPr>
            <w:tcW w:w="2977" w:type="dxa"/>
            <w:noWrap/>
            <w:vAlign w:val="center"/>
            <w:hideMark/>
          </w:tcPr>
          <w:p w14:paraId="28E37351" w14:textId="6AFFE0C6" w:rsidR="00FB058D" w:rsidRPr="001F523D" w:rsidRDefault="00FB058D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Alcohol (g/d)</w:t>
            </w:r>
          </w:p>
        </w:tc>
        <w:tc>
          <w:tcPr>
            <w:tcW w:w="1276" w:type="dxa"/>
            <w:noWrap/>
            <w:vAlign w:val="center"/>
            <w:hideMark/>
          </w:tcPr>
          <w:p w14:paraId="38CBB235" w14:textId="594A72B7" w:rsidR="00FB058D" w:rsidRPr="001F523D" w:rsidRDefault="00FB058D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946" w:type="dxa"/>
            <w:gridSpan w:val="2"/>
            <w:noWrap/>
            <w:vAlign w:val="center"/>
            <w:hideMark/>
          </w:tcPr>
          <w:p w14:paraId="7980758A" w14:textId="172E5840" w:rsidR="00FB058D" w:rsidRPr="001F523D" w:rsidRDefault="00FB058D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≥</w:t>
            </w:r>
            <w:r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11.2</w:t>
            </w:r>
          </w:p>
        </w:tc>
        <w:tc>
          <w:tcPr>
            <w:tcW w:w="1688" w:type="dxa"/>
            <w:noWrap/>
            <w:vAlign w:val="center"/>
            <w:hideMark/>
          </w:tcPr>
          <w:p w14:paraId="502A2A9D" w14:textId="562DCD7F" w:rsidR="00FB058D" w:rsidRPr="001F523D" w:rsidRDefault="00FB058D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0-</w:t>
            </w:r>
            <w:r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11.2</w:t>
            </w:r>
          </w:p>
        </w:tc>
        <w:tc>
          <w:tcPr>
            <w:tcW w:w="1760" w:type="dxa"/>
            <w:noWrap/>
            <w:vAlign w:val="center"/>
            <w:hideMark/>
          </w:tcPr>
          <w:p w14:paraId="7CB1B00F" w14:textId="08309BFA" w:rsidR="00FB058D" w:rsidRPr="001F523D" w:rsidRDefault="00FB058D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92" w:type="dxa"/>
            <w:noWrap/>
            <w:vAlign w:val="center"/>
            <w:hideMark/>
          </w:tcPr>
          <w:p w14:paraId="47BC2649" w14:textId="03326FAF" w:rsidR="00FB058D" w:rsidRPr="001F523D" w:rsidRDefault="00FB058D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≥</w:t>
            </w:r>
            <w:r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15</w:t>
            </w:r>
          </w:p>
        </w:tc>
        <w:tc>
          <w:tcPr>
            <w:tcW w:w="1701" w:type="dxa"/>
            <w:noWrap/>
            <w:vAlign w:val="center"/>
            <w:hideMark/>
          </w:tcPr>
          <w:p w14:paraId="18159BA8" w14:textId="514E68FB" w:rsidR="00FB058D" w:rsidRPr="001F523D" w:rsidRDefault="00FB058D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0-</w:t>
            </w:r>
            <w:r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15</w:t>
            </w:r>
          </w:p>
        </w:tc>
        <w:tc>
          <w:tcPr>
            <w:tcW w:w="1701" w:type="dxa"/>
            <w:noWrap/>
            <w:vAlign w:val="bottom"/>
            <w:hideMark/>
          </w:tcPr>
          <w:p w14:paraId="10014D68" w14:textId="4A538723" w:rsidR="00FB058D" w:rsidRPr="001F523D" w:rsidRDefault="00FB058D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0</w:t>
            </w:r>
          </w:p>
        </w:tc>
      </w:tr>
      <w:tr w:rsidR="001F523D" w:rsidRPr="001F523D" w14:paraId="5A3C6C6B" w14:textId="77777777" w:rsidTr="0073132A">
        <w:trPr>
          <w:trHeight w:val="285"/>
          <w:jc w:val="center"/>
        </w:trPr>
        <w:tc>
          <w:tcPr>
            <w:tcW w:w="2977" w:type="dxa"/>
            <w:noWrap/>
            <w:vAlign w:val="center"/>
            <w:hideMark/>
          </w:tcPr>
          <w:p w14:paraId="2292DE52" w14:textId="60A16374" w:rsidR="00FB058D" w:rsidRPr="001F523D" w:rsidRDefault="00FB058D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BMI</w:t>
            </w:r>
          </w:p>
        </w:tc>
        <w:tc>
          <w:tcPr>
            <w:tcW w:w="1276" w:type="dxa"/>
            <w:noWrap/>
            <w:vAlign w:val="center"/>
            <w:hideMark/>
          </w:tcPr>
          <w:p w14:paraId="7767BA0A" w14:textId="55C5ECE9" w:rsidR="00FB058D" w:rsidRPr="001F523D" w:rsidRDefault="00FB058D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946" w:type="dxa"/>
            <w:gridSpan w:val="2"/>
            <w:noWrap/>
            <w:vAlign w:val="center"/>
            <w:hideMark/>
          </w:tcPr>
          <w:p w14:paraId="6159120F" w14:textId="0A34FBEA" w:rsidR="00FB058D" w:rsidRPr="001F523D" w:rsidRDefault="00FB058D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≥</w:t>
            </w:r>
            <w:r w:rsidR="00423898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30.9</w:t>
            </w:r>
          </w:p>
        </w:tc>
        <w:tc>
          <w:tcPr>
            <w:tcW w:w="1688" w:type="dxa"/>
            <w:noWrap/>
            <w:vAlign w:val="center"/>
            <w:hideMark/>
          </w:tcPr>
          <w:p w14:paraId="3116B02D" w14:textId="7B067046" w:rsidR="00FB058D" w:rsidRPr="001F523D" w:rsidRDefault="00FB058D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  <w:r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6</w:t>
            </w:r>
            <w:r w:rsidR="00423898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.6</w:t>
            </w: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-</w:t>
            </w:r>
            <w:r w:rsidR="00423898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30.8</w:t>
            </w:r>
          </w:p>
        </w:tc>
        <w:tc>
          <w:tcPr>
            <w:tcW w:w="1760" w:type="dxa"/>
            <w:noWrap/>
            <w:vAlign w:val="center"/>
            <w:hideMark/>
          </w:tcPr>
          <w:p w14:paraId="4E71894F" w14:textId="3D0361F9" w:rsidR="00FB058D" w:rsidRPr="001F523D" w:rsidRDefault="00FB058D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&lt;2</w:t>
            </w:r>
            <w:r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6</w:t>
            </w:r>
            <w:r w:rsidR="00423898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.5</w:t>
            </w:r>
          </w:p>
        </w:tc>
        <w:tc>
          <w:tcPr>
            <w:tcW w:w="792" w:type="dxa"/>
            <w:noWrap/>
            <w:vAlign w:val="center"/>
            <w:hideMark/>
          </w:tcPr>
          <w:p w14:paraId="74AD892B" w14:textId="579F2A5A" w:rsidR="00FB058D" w:rsidRPr="001F523D" w:rsidRDefault="00FB058D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≥</w:t>
            </w:r>
            <w:r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30.8</w:t>
            </w:r>
          </w:p>
        </w:tc>
        <w:tc>
          <w:tcPr>
            <w:tcW w:w="1701" w:type="dxa"/>
            <w:noWrap/>
            <w:vAlign w:val="center"/>
            <w:hideMark/>
          </w:tcPr>
          <w:p w14:paraId="40741EEC" w14:textId="004E12FF" w:rsidR="00FB058D" w:rsidRPr="001F523D" w:rsidRDefault="00FB058D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25.6</w:t>
            </w: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-</w:t>
            </w:r>
            <w:r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30.7</w:t>
            </w:r>
          </w:p>
        </w:tc>
        <w:tc>
          <w:tcPr>
            <w:tcW w:w="1701" w:type="dxa"/>
            <w:noWrap/>
            <w:vAlign w:val="bottom"/>
            <w:hideMark/>
          </w:tcPr>
          <w:p w14:paraId="41D31794" w14:textId="5B7A7BD8" w:rsidR="00FB058D" w:rsidRPr="001F523D" w:rsidRDefault="00FB058D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&lt;</w:t>
            </w:r>
            <w:r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25.6</w:t>
            </w:r>
          </w:p>
        </w:tc>
      </w:tr>
      <w:tr w:rsidR="001F523D" w:rsidRPr="001F523D" w14:paraId="1EC54BB9" w14:textId="77777777" w:rsidTr="0073132A">
        <w:trPr>
          <w:trHeight w:val="285"/>
          <w:jc w:val="center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18350A" w14:textId="36708C21" w:rsidR="00FB058D" w:rsidRPr="001F523D" w:rsidRDefault="00FB058D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Cotinine (ng/mL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B79740" w14:textId="5E57037F" w:rsidR="00FB058D" w:rsidRPr="001F523D" w:rsidRDefault="00FB058D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324B32" w14:textId="722C9F76" w:rsidR="00FB058D" w:rsidRPr="001F523D" w:rsidRDefault="00FB058D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≥</w:t>
            </w:r>
            <w:r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0.0</w:t>
            </w:r>
            <w:r w:rsidR="00DC0035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78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7B6195" w14:textId="39575607" w:rsidR="00FB058D" w:rsidRPr="001F523D" w:rsidRDefault="00FB058D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0.0</w:t>
            </w:r>
            <w:r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11</w:t>
            </w: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-</w:t>
            </w:r>
            <w:r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0.0</w:t>
            </w:r>
            <w:r w:rsidR="00DC0035"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7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5B4F3F" w14:textId="3258E8E0" w:rsidR="00FB058D" w:rsidRPr="001F523D" w:rsidRDefault="00FB058D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≤</w:t>
            </w: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0.0</w:t>
            </w:r>
            <w:r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1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FBFC01" w14:textId="33D5F768" w:rsidR="00FB058D" w:rsidRPr="001F523D" w:rsidRDefault="00FB058D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≥0.</w:t>
            </w:r>
            <w:r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0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FF7D37" w14:textId="2FFBA62D" w:rsidR="00FB058D" w:rsidRPr="001F523D" w:rsidRDefault="00FB058D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0.0</w:t>
            </w:r>
            <w:r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11</w:t>
            </w: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-0.</w:t>
            </w:r>
            <w:r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0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A73926D" w14:textId="0AF9C970" w:rsidR="00FB058D" w:rsidRPr="001F523D" w:rsidRDefault="00FB058D" w:rsidP="0073132A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≤</w:t>
            </w:r>
            <w:r w:rsidRPr="001F523D">
              <w:rPr>
                <w:rFonts w:ascii="Times New Roman" w:eastAsia="DengXian" w:hAnsi="Times New Roman" w:cs="Times New Roman"/>
                <w:kern w:val="0"/>
                <w:sz w:val="22"/>
              </w:rPr>
              <w:t>0.0</w:t>
            </w:r>
            <w:r w:rsidRPr="001F523D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11</w:t>
            </w:r>
          </w:p>
        </w:tc>
      </w:tr>
    </w:tbl>
    <w:p w14:paraId="0F451B7B" w14:textId="3CA9EA21" w:rsidR="009833D6" w:rsidRPr="00FF37F5" w:rsidRDefault="00FF6B67" w:rsidP="00FF37F5">
      <w:pPr>
        <w:jc w:val="center"/>
        <w:rPr>
          <w:rFonts w:ascii="Times New Roman" w:hAnsi="Times New Roman" w:cs="Times New Roman"/>
        </w:rPr>
      </w:pPr>
      <w:r w:rsidRPr="001F523D">
        <w:rPr>
          <w:rFonts w:ascii="Times New Roman" w:hAnsi="Times New Roman" w:cs="Times New Roman"/>
        </w:rPr>
        <w:t>Abbreviations: OBS, oxidative balance score; BMI, body mass index.</w:t>
      </w:r>
    </w:p>
    <w:sectPr w:rsidR="009833D6" w:rsidRPr="00FF37F5" w:rsidSect="00FF37F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7CB415" w14:textId="77777777" w:rsidR="002772B3" w:rsidRDefault="002772B3" w:rsidP="00FF6B67">
      <w:r>
        <w:separator/>
      </w:r>
    </w:p>
  </w:endnote>
  <w:endnote w:type="continuationSeparator" w:id="0">
    <w:p w14:paraId="030E7ED7" w14:textId="77777777" w:rsidR="002772B3" w:rsidRDefault="002772B3" w:rsidP="00FF6B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E86242" w14:textId="77777777" w:rsidR="002772B3" w:rsidRDefault="002772B3" w:rsidP="00FF6B67">
      <w:r>
        <w:separator/>
      </w:r>
    </w:p>
  </w:footnote>
  <w:footnote w:type="continuationSeparator" w:id="0">
    <w:p w14:paraId="549D4009" w14:textId="77777777" w:rsidR="002772B3" w:rsidRDefault="002772B3" w:rsidP="00FF6B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BE4"/>
    <w:rsid w:val="00004AE9"/>
    <w:rsid w:val="00007380"/>
    <w:rsid w:val="00025430"/>
    <w:rsid w:val="00083BDF"/>
    <w:rsid w:val="00093695"/>
    <w:rsid w:val="000A3EB9"/>
    <w:rsid w:val="000F2724"/>
    <w:rsid w:val="000F389E"/>
    <w:rsid w:val="00104843"/>
    <w:rsid w:val="001108A4"/>
    <w:rsid w:val="00116462"/>
    <w:rsid w:val="00141350"/>
    <w:rsid w:val="00160243"/>
    <w:rsid w:val="00164DF1"/>
    <w:rsid w:val="001C6333"/>
    <w:rsid w:val="001D010A"/>
    <w:rsid w:val="001F4CB6"/>
    <w:rsid w:val="001F523D"/>
    <w:rsid w:val="00202465"/>
    <w:rsid w:val="00207598"/>
    <w:rsid w:val="00257CF4"/>
    <w:rsid w:val="00257DD3"/>
    <w:rsid w:val="00274CC1"/>
    <w:rsid w:val="002772B3"/>
    <w:rsid w:val="00281E7B"/>
    <w:rsid w:val="002974AB"/>
    <w:rsid w:val="002E1884"/>
    <w:rsid w:val="00314302"/>
    <w:rsid w:val="00354390"/>
    <w:rsid w:val="00354B94"/>
    <w:rsid w:val="00357698"/>
    <w:rsid w:val="00364FF9"/>
    <w:rsid w:val="003800A4"/>
    <w:rsid w:val="003B3BE4"/>
    <w:rsid w:val="004152DA"/>
    <w:rsid w:val="00423898"/>
    <w:rsid w:val="00474925"/>
    <w:rsid w:val="00492855"/>
    <w:rsid w:val="004C7676"/>
    <w:rsid w:val="004E1F51"/>
    <w:rsid w:val="00533A6F"/>
    <w:rsid w:val="00575755"/>
    <w:rsid w:val="00596A53"/>
    <w:rsid w:val="005B53CC"/>
    <w:rsid w:val="005E51BC"/>
    <w:rsid w:val="005F3B07"/>
    <w:rsid w:val="00663000"/>
    <w:rsid w:val="00686D67"/>
    <w:rsid w:val="006B5FAB"/>
    <w:rsid w:val="006D1EBC"/>
    <w:rsid w:val="006E21A5"/>
    <w:rsid w:val="00703B39"/>
    <w:rsid w:val="00723554"/>
    <w:rsid w:val="0073132A"/>
    <w:rsid w:val="007313E8"/>
    <w:rsid w:val="007B07BF"/>
    <w:rsid w:val="007E257F"/>
    <w:rsid w:val="007E3F45"/>
    <w:rsid w:val="008319AA"/>
    <w:rsid w:val="00864323"/>
    <w:rsid w:val="00865600"/>
    <w:rsid w:val="008675F5"/>
    <w:rsid w:val="008754D2"/>
    <w:rsid w:val="008D5A96"/>
    <w:rsid w:val="00910F61"/>
    <w:rsid w:val="00921FD4"/>
    <w:rsid w:val="009833D6"/>
    <w:rsid w:val="00993567"/>
    <w:rsid w:val="009A32BA"/>
    <w:rsid w:val="009A5B80"/>
    <w:rsid w:val="009B48CB"/>
    <w:rsid w:val="009C08CA"/>
    <w:rsid w:val="009C2742"/>
    <w:rsid w:val="009E0D3C"/>
    <w:rsid w:val="00A05FC8"/>
    <w:rsid w:val="00A107F0"/>
    <w:rsid w:val="00A20056"/>
    <w:rsid w:val="00A40D97"/>
    <w:rsid w:val="00A75FEA"/>
    <w:rsid w:val="00A83DFB"/>
    <w:rsid w:val="00AD1125"/>
    <w:rsid w:val="00AE3FF1"/>
    <w:rsid w:val="00AE6402"/>
    <w:rsid w:val="00B24343"/>
    <w:rsid w:val="00B85642"/>
    <w:rsid w:val="00B9015F"/>
    <w:rsid w:val="00BF0B78"/>
    <w:rsid w:val="00C01E52"/>
    <w:rsid w:val="00C02339"/>
    <w:rsid w:val="00C04402"/>
    <w:rsid w:val="00C15B96"/>
    <w:rsid w:val="00C46FD6"/>
    <w:rsid w:val="00C5340F"/>
    <w:rsid w:val="00CC3702"/>
    <w:rsid w:val="00CD265E"/>
    <w:rsid w:val="00CF187A"/>
    <w:rsid w:val="00D00AC2"/>
    <w:rsid w:val="00D07287"/>
    <w:rsid w:val="00D2299D"/>
    <w:rsid w:val="00DC0035"/>
    <w:rsid w:val="00DC43D3"/>
    <w:rsid w:val="00E245F5"/>
    <w:rsid w:val="00E54895"/>
    <w:rsid w:val="00E67BE2"/>
    <w:rsid w:val="00E847E1"/>
    <w:rsid w:val="00EC3756"/>
    <w:rsid w:val="00EE7B2A"/>
    <w:rsid w:val="00EF04EA"/>
    <w:rsid w:val="00EF134C"/>
    <w:rsid w:val="00F2498A"/>
    <w:rsid w:val="00F3442E"/>
    <w:rsid w:val="00F36763"/>
    <w:rsid w:val="00F66D9C"/>
    <w:rsid w:val="00F80B4C"/>
    <w:rsid w:val="00F91C00"/>
    <w:rsid w:val="00FB058D"/>
    <w:rsid w:val="00FD1946"/>
    <w:rsid w:val="00FD63ED"/>
    <w:rsid w:val="00FE1536"/>
    <w:rsid w:val="00FF37F5"/>
    <w:rsid w:val="00FF6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6AA5A6"/>
  <w15:chartTrackingRefBased/>
  <w15:docId w15:val="{6C705CDB-7675-4076-B80B-B68230565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6B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6B6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6B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6B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6B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339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7</TotalTime>
  <Pages>1</Pages>
  <Words>217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靖 陈</dc:creator>
  <cp:keywords/>
  <dc:description/>
  <cp:lastModifiedBy>VIP426</cp:lastModifiedBy>
  <cp:revision>99</cp:revision>
  <dcterms:created xsi:type="dcterms:W3CDTF">2024-03-23T14:55:00Z</dcterms:created>
  <dcterms:modified xsi:type="dcterms:W3CDTF">2024-07-19T08:16:00Z</dcterms:modified>
</cp:coreProperties>
</file>